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30" w:type="dxa"/>
        <w:jc w:val="center"/>
        <w:tblBorders>
          <w:top w:val="single" w:sz="18" w:space="0" w:color="auto"/>
          <w:bottom w:val="single" w:sz="18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90"/>
        <w:gridCol w:w="1518"/>
        <w:gridCol w:w="2861"/>
        <w:gridCol w:w="3261"/>
      </w:tblGrid>
      <w:tr w:rsidR="008F1F39" w:rsidRPr="0022038B" w14:paraId="260224DF" w14:textId="77777777" w:rsidTr="009544DC">
        <w:trPr>
          <w:trHeight w:val="300"/>
          <w:jc w:val="center"/>
        </w:trPr>
        <w:tc>
          <w:tcPr>
            <w:tcW w:w="99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D58742D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No.</w:t>
            </w:r>
          </w:p>
        </w:tc>
        <w:tc>
          <w:tcPr>
            <w:tcW w:w="1518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56DC33C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Code</w:t>
            </w:r>
          </w:p>
        </w:tc>
        <w:tc>
          <w:tcPr>
            <w:tcW w:w="2861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EE78E6A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3261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44F6C7E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Location</w:t>
            </w:r>
          </w:p>
        </w:tc>
      </w:tr>
      <w:tr w:rsidR="008F1F39" w:rsidRPr="0022038B" w14:paraId="00A23037" w14:textId="77777777" w:rsidTr="009544DC">
        <w:trPr>
          <w:trHeight w:val="340"/>
          <w:jc w:val="center"/>
        </w:trPr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4D45AB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7695FA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C02-3</w:t>
            </w:r>
          </w:p>
        </w:tc>
        <w:tc>
          <w:tcPr>
            <w:tcW w:w="286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645E07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22038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.falcatum</w:t>
            </w:r>
            <w:proofErr w:type="spellEnd"/>
            <w:proofErr w:type="gramEnd"/>
          </w:p>
        </w:tc>
        <w:tc>
          <w:tcPr>
            <w:tcW w:w="326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7813F4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ye,Hebei</w:t>
            </w:r>
            <w:proofErr w:type="gramEnd"/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China</w:t>
            </w:r>
            <w:proofErr w:type="spellEnd"/>
          </w:p>
        </w:tc>
      </w:tr>
      <w:tr w:rsidR="008F1F39" w:rsidRPr="0022038B" w14:paraId="1ACAF6B1" w14:textId="77777777" w:rsidTr="009544DC">
        <w:trPr>
          <w:trHeight w:val="340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92066C6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1B13ADFF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C01-1</w:t>
            </w:r>
          </w:p>
        </w:tc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5D06DC70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22038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.falcatum</w:t>
            </w:r>
            <w:proofErr w:type="spellEnd"/>
            <w:proofErr w:type="gram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B43957E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ye,Hebei</w:t>
            </w:r>
            <w:proofErr w:type="gramEnd"/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China</w:t>
            </w:r>
            <w:proofErr w:type="spellEnd"/>
          </w:p>
        </w:tc>
      </w:tr>
      <w:tr w:rsidR="008F1F39" w:rsidRPr="0022038B" w14:paraId="43141D18" w14:textId="77777777" w:rsidTr="009544DC">
        <w:trPr>
          <w:trHeight w:val="340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76697C6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35D97EF7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C03-1</w:t>
            </w:r>
          </w:p>
        </w:tc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73E8A344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22038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.falcatum</w:t>
            </w:r>
            <w:proofErr w:type="spellEnd"/>
            <w:proofErr w:type="gram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ECC6A3B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ye,Hebei</w:t>
            </w:r>
            <w:proofErr w:type="gramEnd"/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China</w:t>
            </w:r>
            <w:proofErr w:type="spellEnd"/>
          </w:p>
        </w:tc>
      </w:tr>
      <w:tr w:rsidR="008F1F39" w:rsidRPr="0022038B" w14:paraId="2453E265" w14:textId="77777777" w:rsidTr="009544DC">
        <w:trPr>
          <w:trHeight w:val="340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5ACFC61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085B0D34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C01-1</w:t>
            </w:r>
          </w:p>
        </w:tc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28163006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22038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.falcatum</w:t>
            </w:r>
            <w:proofErr w:type="spellEnd"/>
            <w:proofErr w:type="gram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63D2F7E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dian,Heilongjiang</w:t>
            </w:r>
            <w:proofErr w:type="gramEnd"/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China</w:t>
            </w:r>
            <w:proofErr w:type="spellEnd"/>
          </w:p>
        </w:tc>
      </w:tr>
      <w:tr w:rsidR="008F1F39" w:rsidRPr="0022038B" w14:paraId="06795F07" w14:textId="77777777" w:rsidTr="009544DC">
        <w:trPr>
          <w:trHeight w:val="340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1210CA4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2BEEC227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C02-2</w:t>
            </w:r>
          </w:p>
        </w:tc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019B0C17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22038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.falcatum</w:t>
            </w:r>
            <w:proofErr w:type="spellEnd"/>
            <w:proofErr w:type="gram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42B917E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dian,Heilongjiang</w:t>
            </w:r>
            <w:proofErr w:type="gramEnd"/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China</w:t>
            </w:r>
            <w:proofErr w:type="spellEnd"/>
          </w:p>
        </w:tc>
      </w:tr>
      <w:tr w:rsidR="008F1F39" w:rsidRPr="0022038B" w14:paraId="6804684D" w14:textId="77777777" w:rsidTr="009544DC">
        <w:trPr>
          <w:trHeight w:val="340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93F3CC2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0A0AE34A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C05-3</w:t>
            </w:r>
          </w:p>
        </w:tc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5EBE530A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22038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.falcatum</w:t>
            </w:r>
            <w:proofErr w:type="spellEnd"/>
            <w:proofErr w:type="gram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6849993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ngshui,Heilongjiang</w:t>
            </w:r>
            <w:proofErr w:type="gramEnd"/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China</w:t>
            </w:r>
            <w:proofErr w:type="spellEnd"/>
          </w:p>
        </w:tc>
      </w:tr>
      <w:tr w:rsidR="008F1F39" w:rsidRPr="0022038B" w14:paraId="722A57CD" w14:textId="77777777" w:rsidTr="009544DC">
        <w:trPr>
          <w:trHeight w:val="340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C225241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1BBA39E5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C03-1</w:t>
            </w:r>
          </w:p>
        </w:tc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524BB519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22038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.scorzonerifolium</w:t>
            </w:r>
            <w:proofErr w:type="spellEnd"/>
            <w:proofErr w:type="gram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D6F4EAF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ngshui,Heilongjiang</w:t>
            </w:r>
            <w:proofErr w:type="gramEnd"/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China</w:t>
            </w:r>
            <w:proofErr w:type="spellEnd"/>
          </w:p>
        </w:tc>
      </w:tr>
      <w:tr w:rsidR="008F1F39" w:rsidRPr="0022038B" w14:paraId="51824953" w14:textId="77777777" w:rsidTr="009544DC">
        <w:trPr>
          <w:trHeight w:val="340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D775792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46675EDF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C06-2</w:t>
            </w:r>
          </w:p>
        </w:tc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06AF5AE5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22038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.scorzonerifolium</w:t>
            </w:r>
            <w:proofErr w:type="spellEnd"/>
            <w:proofErr w:type="gram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03EBA6B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ngshui,Heilongjiang</w:t>
            </w:r>
            <w:proofErr w:type="gramEnd"/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China</w:t>
            </w:r>
            <w:proofErr w:type="spellEnd"/>
          </w:p>
        </w:tc>
      </w:tr>
      <w:tr w:rsidR="008F1F39" w:rsidRPr="0022038B" w14:paraId="6B4256AA" w14:textId="77777777" w:rsidTr="009544DC">
        <w:trPr>
          <w:trHeight w:val="340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E43E6AC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5DF50F14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C04-3</w:t>
            </w:r>
          </w:p>
        </w:tc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1D504DC1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22038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.scorzonerifolium</w:t>
            </w:r>
            <w:proofErr w:type="spellEnd"/>
            <w:proofErr w:type="gram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CC3B6A3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dian,Heilongjiang</w:t>
            </w:r>
            <w:proofErr w:type="gramEnd"/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China</w:t>
            </w:r>
            <w:proofErr w:type="spellEnd"/>
          </w:p>
        </w:tc>
      </w:tr>
      <w:tr w:rsidR="008F1F39" w:rsidRPr="0022038B" w14:paraId="51BAA739" w14:textId="77777777" w:rsidTr="009544DC">
        <w:trPr>
          <w:trHeight w:val="340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B03B496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0833D003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C03-</w:t>
            </w:r>
            <w:r w:rsidRPr="0022038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46BFBDC2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22038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.marginatum</w:t>
            </w:r>
            <w:proofErr w:type="spellEnd"/>
            <w:proofErr w:type="gramEnd"/>
            <w:r w:rsidRPr="0022038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.</w:t>
            </w:r>
            <w:r w:rsidRPr="0022038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tenophyllum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4DF9DEF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tao,Gansu</w:t>
            </w:r>
            <w:proofErr w:type="gramEnd"/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China</w:t>
            </w:r>
            <w:proofErr w:type="spellEnd"/>
          </w:p>
        </w:tc>
      </w:tr>
      <w:tr w:rsidR="008F1F39" w:rsidRPr="0022038B" w14:paraId="7A1AFB10" w14:textId="77777777" w:rsidTr="009544DC">
        <w:trPr>
          <w:trHeight w:val="340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0AE27E7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343D7580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C04-2</w:t>
            </w:r>
          </w:p>
        </w:tc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34D18C43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22038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.marginatum</w:t>
            </w:r>
            <w:proofErr w:type="spellEnd"/>
            <w:proofErr w:type="gramEnd"/>
            <w:r w:rsidRPr="0022038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.</w:t>
            </w:r>
            <w:r w:rsidRPr="0022038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tenophyllum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5FEC6BC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ngxi,Gansu</w:t>
            </w:r>
            <w:proofErr w:type="gramEnd"/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China</w:t>
            </w:r>
            <w:proofErr w:type="spellEnd"/>
          </w:p>
        </w:tc>
      </w:tr>
      <w:tr w:rsidR="008F1F39" w:rsidRPr="0022038B" w14:paraId="1A4CD876" w14:textId="77777777" w:rsidTr="009544DC">
        <w:trPr>
          <w:trHeight w:val="340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81E9862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48C8E64E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C05-1</w:t>
            </w:r>
          </w:p>
        </w:tc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5E381E2B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22038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.marginatum</w:t>
            </w:r>
            <w:proofErr w:type="spellEnd"/>
            <w:proofErr w:type="gramEnd"/>
            <w:r w:rsidRPr="0022038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.</w:t>
            </w:r>
            <w:r w:rsidRPr="0022038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tenophyllum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9EA3DAD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iyuan,Gansu</w:t>
            </w:r>
            <w:proofErr w:type="gramEnd"/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China</w:t>
            </w:r>
            <w:proofErr w:type="spellEnd"/>
          </w:p>
        </w:tc>
      </w:tr>
      <w:tr w:rsidR="008F1F39" w:rsidRPr="0022038B" w14:paraId="246615F3" w14:textId="77777777" w:rsidTr="009544DC">
        <w:trPr>
          <w:trHeight w:val="340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118ECB4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043D73F6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C12-1</w:t>
            </w:r>
          </w:p>
        </w:tc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44964B2E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22038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.chinense</w:t>
            </w:r>
            <w:proofErr w:type="spellEnd"/>
            <w:proofErr w:type="gram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4CF00FF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xia,Gansu</w:t>
            </w:r>
            <w:proofErr w:type="gramEnd"/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China</w:t>
            </w:r>
            <w:proofErr w:type="spellEnd"/>
          </w:p>
        </w:tc>
      </w:tr>
      <w:tr w:rsidR="008F1F39" w:rsidRPr="0022038B" w14:paraId="3294B5E7" w14:textId="77777777" w:rsidTr="009544DC">
        <w:trPr>
          <w:trHeight w:val="340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B64C08C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633BC0AE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C06-</w:t>
            </w:r>
            <w:r w:rsidRPr="0022038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065BBCF0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22038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.chinense</w:t>
            </w:r>
            <w:proofErr w:type="spellEnd"/>
            <w:proofErr w:type="gram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86C01FB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ngxi,Gansu</w:t>
            </w:r>
            <w:proofErr w:type="gramEnd"/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China</w:t>
            </w:r>
            <w:proofErr w:type="spellEnd"/>
          </w:p>
        </w:tc>
      </w:tr>
      <w:tr w:rsidR="008F1F39" w:rsidRPr="0022038B" w14:paraId="6E57963E" w14:textId="77777777" w:rsidTr="009544DC">
        <w:trPr>
          <w:trHeight w:val="340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E132FD8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111F2B8B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C18-3</w:t>
            </w:r>
          </w:p>
        </w:tc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73D61E34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22038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.chinense</w:t>
            </w:r>
            <w:proofErr w:type="spellEnd"/>
            <w:proofErr w:type="gram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8519F42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inan</w:t>
            </w:r>
            <w:proofErr w:type="spellEnd"/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proofErr w:type="gramStart"/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nsu,China</w:t>
            </w:r>
            <w:proofErr w:type="spellEnd"/>
            <w:proofErr w:type="gramEnd"/>
          </w:p>
        </w:tc>
      </w:tr>
      <w:tr w:rsidR="008F1F39" w:rsidRPr="0022038B" w14:paraId="52319962" w14:textId="77777777" w:rsidTr="009544DC">
        <w:trPr>
          <w:trHeight w:val="340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12BBEB0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763F2AA5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XC12-1</w:t>
            </w:r>
          </w:p>
        </w:tc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7053EB6F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22038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.chinense</w:t>
            </w:r>
            <w:proofErr w:type="spellEnd"/>
            <w:proofErr w:type="gram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E7BE5F4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Xinjiang, </w:t>
            </w:r>
            <w:proofErr w:type="spellStart"/>
            <w:proofErr w:type="gramStart"/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nxi,China</w:t>
            </w:r>
            <w:proofErr w:type="spellEnd"/>
            <w:proofErr w:type="gramEnd"/>
          </w:p>
        </w:tc>
      </w:tr>
      <w:tr w:rsidR="008F1F39" w:rsidRPr="0022038B" w14:paraId="60E1E87E" w14:textId="77777777" w:rsidTr="009544DC">
        <w:trPr>
          <w:trHeight w:val="340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3D612FA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56A2DA82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XC09-2</w:t>
            </w:r>
          </w:p>
        </w:tc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40A59753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22038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.chinense</w:t>
            </w:r>
            <w:proofErr w:type="spellEnd"/>
            <w:proofErr w:type="gram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BAB2CC9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axian,Shanxi</w:t>
            </w:r>
            <w:proofErr w:type="gramEnd"/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China</w:t>
            </w:r>
            <w:proofErr w:type="spellEnd"/>
          </w:p>
        </w:tc>
      </w:tr>
      <w:tr w:rsidR="008F1F39" w:rsidRPr="0022038B" w14:paraId="1DFC151E" w14:textId="77777777" w:rsidTr="009544DC">
        <w:trPr>
          <w:trHeight w:val="340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5A122EE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21C5F9A7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XC0</w:t>
            </w:r>
            <w:r w:rsidRPr="0022038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43073271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22038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.chinense</w:t>
            </w:r>
            <w:proofErr w:type="spellEnd"/>
            <w:proofErr w:type="gram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626EA6D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Jishan, </w:t>
            </w:r>
            <w:proofErr w:type="spellStart"/>
            <w:proofErr w:type="gramStart"/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nxi,China</w:t>
            </w:r>
            <w:proofErr w:type="spellEnd"/>
            <w:proofErr w:type="gramEnd"/>
          </w:p>
        </w:tc>
      </w:tr>
      <w:tr w:rsidR="008F1F39" w:rsidRPr="0022038B" w14:paraId="77452F0E" w14:textId="77777777" w:rsidTr="009544DC">
        <w:trPr>
          <w:trHeight w:val="340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AC2D83E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4FEEB324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C14-3</w:t>
            </w:r>
          </w:p>
        </w:tc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135B4625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22038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.chinense</w:t>
            </w:r>
            <w:proofErr w:type="spellEnd"/>
            <w:proofErr w:type="gram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F9EB9A8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ibai</w:t>
            </w:r>
            <w:proofErr w:type="spellEnd"/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proofErr w:type="gramStart"/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anxi,China</w:t>
            </w:r>
            <w:proofErr w:type="spellEnd"/>
            <w:proofErr w:type="gramEnd"/>
          </w:p>
        </w:tc>
      </w:tr>
      <w:tr w:rsidR="008F1F39" w:rsidRPr="0022038B" w14:paraId="18018566" w14:textId="77777777" w:rsidTr="009544DC">
        <w:trPr>
          <w:trHeight w:val="340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42B21CD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75BC76BB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C10-1</w:t>
            </w:r>
          </w:p>
        </w:tc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5A23EC27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22038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.chinense</w:t>
            </w:r>
            <w:proofErr w:type="spellEnd"/>
            <w:proofErr w:type="gram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F2776B3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ncang</w:t>
            </w:r>
            <w:proofErr w:type="spellEnd"/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proofErr w:type="gramStart"/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anxi,China</w:t>
            </w:r>
            <w:proofErr w:type="spellEnd"/>
            <w:proofErr w:type="gramEnd"/>
          </w:p>
        </w:tc>
      </w:tr>
      <w:tr w:rsidR="008F1F39" w:rsidRPr="0022038B" w14:paraId="547F7882" w14:textId="77777777" w:rsidTr="009544DC">
        <w:trPr>
          <w:trHeight w:val="340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D6761C4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521E4929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C11-3</w:t>
            </w:r>
          </w:p>
        </w:tc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6EE98322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22038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.chinense</w:t>
            </w:r>
            <w:proofErr w:type="spellEnd"/>
            <w:proofErr w:type="gram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F589602" w14:textId="77777777" w:rsidR="008F1F39" w:rsidRPr="0022038B" w:rsidRDefault="008F1F39" w:rsidP="009544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ncang</w:t>
            </w:r>
            <w:proofErr w:type="spellEnd"/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proofErr w:type="gramStart"/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anxi,China</w:t>
            </w:r>
            <w:proofErr w:type="spellEnd"/>
            <w:proofErr w:type="gramEnd"/>
          </w:p>
        </w:tc>
      </w:tr>
    </w:tbl>
    <w:p w14:paraId="7A847786" w14:textId="77777777" w:rsidR="0004176F" w:rsidRDefault="0004176F"/>
    <w:sectPr w:rsidR="0004176F" w:rsidSect="000933A1">
      <w:pgSz w:w="12242" w:h="15842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F39"/>
    <w:rsid w:val="0004176F"/>
    <w:rsid w:val="000933A1"/>
    <w:rsid w:val="008F1F39"/>
    <w:rsid w:val="009544DC"/>
    <w:rsid w:val="00AB051F"/>
    <w:rsid w:val="00CB3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F5A93"/>
  <w15:chartTrackingRefBased/>
  <w15:docId w15:val="{D53E2909-67F8-4830-B9FB-6656778C8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1级标题"/>
    <w:basedOn w:val="a"/>
    <w:link w:val="10"/>
    <w:qFormat/>
    <w:rsid w:val="008F1F39"/>
    <w:pPr>
      <w:widowControl/>
      <w:snapToGrid w:val="0"/>
      <w:spacing w:afterLines="50" w:after="50" w:line="300" w:lineRule="atLeast"/>
      <w:jc w:val="left"/>
      <w:outlineLvl w:val="0"/>
    </w:pPr>
    <w:rPr>
      <w:rFonts w:ascii="Times New Roman" w:eastAsia="宋体" w:hAnsi="Times New Roman" w:cs="Times New Roman"/>
      <w:b/>
      <w:color w:val="000000"/>
      <w:szCs w:val="21"/>
    </w:rPr>
  </w:style>
  <w:style w:type="character" w:customStyle="1" w:styleId="10">
    <w:name w:val="1级标题 字符"/>
    <w:basedOn w:val="a0"/>
    <w:link w:val="1"/>
    <w:rsid w:val="008F1F39"/>
    <w:rPr>
      <w:rFonts w:ascii="Times New Roman" w:eastAsia="宋体" w:hAnsi="Times New Roman" w:cs="Times New Roman"/>
      <w:b/>
      <w:color w:val="00000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obnew</cp:lastModifiedBy>
  <cp:revision>5</cp:revision>
  <dcterms:created xsi:type="dcterms:W3CDTF">2020-09-13T09:22:00Z</dcterms:created>
  <dcterms:modified xsi:type="dcterms:W3CDTF">2022-02-12T16:15:00Z</dcterms:modified>
</cp:coreProperties>
</file>